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CE615B" w14:textId="0102A02D" w:rsidR="00BF150F" w:rsidRDefault="00BF150F" w:rsidP="00BF15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E40A4">
        <w:rPr>
          <w:rFonts w:ascii="Times New Roman" w:hAnsi="Times New Roman" w:cs="Times New Roman"/>
          <w:b/>
          <w:bCs/>
          <w:sz w:val="24"/>
          <w:szCs w:val="24"/>
        </w:rPr>
        <w:t>Appendix A: Support</w:t>
      </w:r>
      <w:r w:rsidR="006119FC">
        <w:rPr>
          <w:rFonts w:ascii="Times New Roman" w:hAnsi="Times New Roman" w:cs="Times New Roman"/>
          <w:b/>
          <w:bCs/>
          <w:sz w:val="24"/>
          <w:szCs w:val="24"/>
        </w:rPr>
        <w:t xml:space="preserve">ing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E40A4">
        <w:rPr>
          <w:rFonts w:ascii="Times New Roman" w:hAnsi="Times New Roman" w:cs="Times New Roman"/>
          <w:b/>
          <w:bCs/>
          <w:sz w:val="24"/>
          <w:szCs w:val="24"/>
        </w:rPr>
        <w:t>nformation</w:t>
      </w:r>
    </w:p>
    <w:p w14:paraId="5491F6D6" w14:textId="77777777" w:rsidR="007B51D7" w:rsidRDefault="007B51D7" w:rsidP="00BF150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034D6C7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D70037">
        <w:rPr>
          <w:rFonts w:ascii="Times New Roman" w:hAnsi="Times New Roman" w:cs="Times New Roman"/>
          <w:b/>
          <w:sz w:val="24"/>
          <w:szCs w:val="24"/>
        </w:rPr>
        <w:t>Arsenic biotransformation potential of six marine diatom species: effect of temperature and salinity</w:t>
      </w:r>
    </w:p>
    <w:p w14:paraId="76204C15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B51D7E" w14:textId="77777777" w:rsidR="007B51D7" w:rsidRPr="00D70037" w:rsidRDefault="007B51D7" w:rsidP="007B51D7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F391CD3" w14:textId="00EAACB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0037">
        <w:rPr>
          <w:rFonts w:ascii="Times New Roman" w:hAnsi="Times New Roman" w:cs="Times New Roman"/>
          <w:sz w:val="24"/>
          <w:szCs w:val="24"/>
        </w:rPr>
        <w:t>Rimana Islam Papry</w:t>
      </w:r>
      <w:proofErr w:type="gramStart"/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1A748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A7488" w:rsidRPr="001A7488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D70037">
        <w:rPr>
          <w:rFonts w:ascii="Times New Roman" w:hAnsi="Times New Roman" w:cs="Times New Roman"/>
          <w:sz w:val="24"/>
          <w:szCs w:val="24"/>
        </w:rPr>
        <w:t>, Kento Ishii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0037">
        <w:rPr>
          <w:rFonts w:ascii="Times New Roman" w:hAnsi="Times New Roman" w:cs="Times New Roman"/>
          <w:sz w:val="24"/>
          <w:szCs w:val="24"/>
        </w:rPr>
        <w:t>, M. Abdullah Al Mamun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0037">
        <w:rPr>
          <w:rFonts w:ascii="Times New Roman" w:hAnsi="Times New Roman" w:cs="Times New Roman"/>
          <w:sz w:val="24"/>
          <w:szCs w:val="24"/>
        </w:rPr>
        <w:t>, Sohag Miah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70037">
        <w:rPr>
          <w:rFonts w:ascii="Times New Roman" w:hAnsi="Times New Roman" w:cs="Times New Roman"/>
          <w:sz w:val="24"/>
          <w:szCs w:val="24"/>
        </w:rPr>
        <w:t>, Kanako Naito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0037">
        <w:rPr>
          <w:rFonts w:ascii="Times New Roman" w:hAnsi="Times New Roman" w:cs="Times New Roman"/>
          <w:sz w:val="24"/>
          <w:szCs w:val="24"/>
        </w:rPr>
        <w:t xml:space="preserve">, </w:t>
      </w:r>
      <w:r w:rsidR="00FB6F04">
        <w:rPr>
          <w:rFonts w:ascii="Times New Roman" w:hAnsi="Times New Roman" w:cs="Times New Roman"/>
          <w:sz w:val="24"/>
          <w:szCs w:val="24"/>
        </w:rPr>
        <w:t xml:space="preserve">Asami S. </w:t>
      </w:r>
      <w:r w:rsidRPr="00D70037">
        <w:rPr>
          <w:rFonts w:ascii="Times New Roman" w:hAnsi="Times New Roman" w:cs="Times New Roman"/>
          <w:sz w:val="24"/>
          <w:szCs w:val="24"/>
        </w:rPr>
        <w:t>Mashio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0037">
        <w:rPr>
          <w:rFonts w:ascii="Times New Roman" w:hAnsi="Times New Roman" w:cs="Times New Roman"/>
          <w:sz w:val="24"/>
          <w:szCs w:val="24"/>
        </w:rPr>
        <w:t>, Teruya Maki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D70037">
        <w:rPr>
          <w:rFonts w:ascii="Times New Roman" w:hAnsi="Times New Roman" w:cs="Times New Roman"/>
          <w:sz w:val="24"/>
          <w:szCs w:val="24"/>
        </w:rPr>
        <w:t>, Hiroshi Hasegawa</w:t>
      </w:r>
      <w:r w:rsidRPr="00D70037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1A7488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="001A7488" w:rsidRPr="001A7488">
        <w:rPr>
          <w:rFonts w:ascii="Times New Roman" w:hAnsi="Times New Roman" w:cs="Times New Roman"/>
          <w:sz w:val="24"/>
          <w:szCs w:val="24"/>
        </w:rPr>
        <w:t>*</w:t>
      </w:r>
    </w:p>
    <w:p w14:paraId="2D13B161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88B133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0202DF00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331C4F0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75CFF08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70037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D70037">
        <w:rPr>
          <w:rFonts w:ascii="Times New Roman" w:hAnsi="Times New Roman" w:cs="Times New Roman"/>
          <w:i/>
          <w:sz w:val="24"/>
          <w:szCs w:val="24"/>
        </w:rPr>
        <w:t>Graduate School of Natural Science and Technology, Kanazawa University, Kakuma, Kanazawa-920-1192, Japan</w:t>
      </w:r>
    </w:p>
    <w:p w14:paraId="75B0D090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70037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D70037">
        <w:rPr>
          <w:rFonts w:ascii="Times New Roman" w:hAnsi="Times New Roman" w:cs="Times New Roman"/>
          <w:i/>
          <w:sz w:val="24"/>
          <w:szCs w:val="24"/>
        </w:rPr>
        <w:t xml:space="preserve">Department of Environmental Science, Faculty of Life and Environment, Prefectural University of Hiroshima, </w:t>
      </w:r>
      <w:proofErr w:type="spellStart"/>
      <w:r w:rsidRPr="00D70037">
        <w:rPr>
          <w:rFonts w:ascii="Times New Roman" w:hAnsi="Times New Roman" w:cs="Times New Roman"/>
          <w:i/>
          <w:sz w:val="24"/>
          <w:szCs w:val="24"/>
        </w:rPr>
        <w:t>Shibazuka-cho</w:t>
      </w:r>
      <w:proofErr w:type="spellEnd"/>
      <w:r w:rsidRPr="00D70037">
        <w:rPr>
          <w:rFonts w:ascii="Times New Roman" w:hAnsi="Times New Roman" w:cs="Times New Roman"/>
          <w:i/>
          <w:sz w:val="24"/>
          <w:szCs w:val="24"/>
        </w:rPr>
        <w:t>, Ebara-</w:t>
      </w:r>
      <w:proofErr w:type="spellStart"/>
      <w:r w:rsidRPr="00D70037">
        <w:rPr>
          <w:rFonts w:ascii="Times New Roman" w:hAnsi="Times New Roman" w:cs="Times New Roman"/>
          <w:i/>
          <w:sz w:val="24"/>
          <w:szCs w:val="24"/>
        </w:rPr>
        <w:t>shi</w:t>
      </w:r>
      <w:proofErr w:type="spellEnd"/>
      <w:r w:rsidRPr="00D70037">
        <w:rPr>
          <w:rFonts w:ascii="Times New Roman" w:hAnsi="Times New Roman" w:cs="Times New Roman"/>
          <w:i/>
          <w:sz w:val="24"/>
          <w:szCs w:val="24"/>
        </w:rPr>
        <w:t>, Hiroshima-727-0023, Japan</w:t>
      </w:r>
    </w:p>
    <w:p w14:paraId="1B3E0B6B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D70037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D70037">
        <w:rPr>
          <w:rFonts w:ascii="Times New Roman" w:hAnsi="Times New Roman" w:cs="Times New Roman"/>
          <w:i/>
          <w:sz w:val="24"/>
          <w:szCs w:val="24"/>
        </w:rPr>
        <w:t>Institute of Science and Engineering, Kanazawa University, Kakuma, Kanazawa-920-1192, Japan</w:t>
      </w:r>
    </w:p>
    <w:p w14:paraId="3648B8F3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EEC1B25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2DA1E40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09B258D" w14:textId="77777777" w:rsidR="007B51D7" w:rsidRPr="00D70037" w:rsidRDefault="007B51D7" w:rsidP="007B51D7">
      <w:pPr>
        <w:pStyle w:val="NoSpacing"/>
        <w:spacing w:line="480" w:lineRule="auto"/>
        <w:jc w:val="center"/>
        <w:rPr>
          <w:rStyle w:val="Heading1Char"/>
          <w:b w:val="0"/>
          <w:sz w:val="24"/>
          <w:szCs w:val="24"/>
        </w:rPr>
      </w:pPr>
      <w:r w:rsidRPr="00D70037">
        <w:rPr>
          <w:rStyle w:val="Heading1Char"/>
          <w:sz w:val="24"/>
          <w:szCs w:val="24"/>
        </w:rPr>
        <w:t xml:space="preserve">*Corresponding author (s): </w:t>
      </w:r>
    </w:p>
    <w:p w14:paraId="6AFC6564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0037">
        <w:rPr>
          <w:rStyle w:val="Heading1Char"/>
          <w:sz w:val="24"/>
          <w:szCs w:val="24"/>
        </w:rPr>
        <w:t xml:space="preserve">papry015@gmail.com (R.I. </w:t>
      </w:r>
      <w:proofErr w:type="spellStart"/>
      <w:r w:rsidRPr="00D70037">
        <w:rPr>
          <w:rStyle w:val="Heading1Char"/>
          <w:sz w:val="24"/>
          <w:szCs w:val="24"/>
        </w:rPr>
        <w:t>Papry</w:t>
      </w:r>
      <w:proofErr w:type="spellEnd"/>
      <w:r w:rsidRPr="00D70037">
        <w:rPr>
          <w:rStyle w:val="Heading1Char"/>
          <w:sz w:val="24"/>
          <w:szCs w:val="24"/>
        </w:rPr>
        <w:t xml:space="preserve">); </w:t>
      </w:r>
      <w:proofErr w:type="spellStart"/>
      <w:r w:rsidRPr="00D70037">
        <w:rPr>
          <w:rStyle w:val="Heading1Char"/>
          <w:sz w:val="24"/>
          <w:szCs w:val="24"/>
        </w:rPr>
        <w:t>hhiroshi@se.kanazawa</w:t>
      </w:r>
      <w:proofErr w:type="spellEnd"/>
      <w:r w:rsidRPr="00D70037">
        <w:rPr>
          <w:rFonts w:ascii="Times New Roman" w:eastAsia="Times New Roman" w:hAnsi="Times New Roman" w:cs="Times New Roman"/>
          <w:sz w:val="24"/>
          <w:szCs w:val="24"/>
          <w:lang w:eastAsia="en-GB"/>
        </w:rPr>
        <w:t>-u.ac.jp</w:t>
      </w:r>
      <w:r w:rsidRPr="00D70037">
        <w:rPr>
          <w:rFonts w:ascii="Times New Roman" w:hAnsi="Times New Roman" w:cs="Times New Roman"/>
          <w:sz w:val="24"/>
          <w:szCs w:val="24"/>
        </w:rPr>
        <w:t xml:space="preserve"> (H. Hasegawa), </w:t>
      </w:r>
    </w:p>
    <w:p w14:paraId="6FCA9EFE" w14:textId="7EB7598A" w:rsidR="007B51D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70037">
        <w:rPr>
          <w:rFonts w:ascii="Times New Roman" w:hAnsi="Times New Roman" w:cs="Times New Roman"/>
          <w:sz w:val="24"/>
          <w:szCs w:val="24"/>
        </w:rPr>
        <w:t>Tel / Fax: 076-234-4792</w:t>
      </w:r>
    </w:p>
    <w:p w14:paraId="5AF2EF41" w14:textId="34D16EA6" w:rsidR="007B51D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18EAE92" w14:textId="77777777" w:rsidR="007B51D7" w:rsidRPr="00D70037" w:rsidRDefault="007B51D7" w:rsidP="007B51D7">
      <w:pPr>
        <w:pStyle w:val="NoSpacing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2A572DB6" w14:textId="6B471E7C" w:rsidR="004F2CE9" w:rsidRDefault="002A2A4D" w:rsidP="00BF150F">
      <w:pPr>
        <w:jc w:val="both"/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606889">
        <w:rPr>
          <w:rFonts w:ascii="Times New Roman" w:hAnsi="Times New Roman" w:cs="Times New Roman"/>
          <w:sz w:val="24"/>
          <w:szCs w:val="24"/>
        </w:rPr>
        <w:t>S</w:t>
      </w:r>
      <w:r w:rsidR="00CE40A4">
        <w:rPr>
          <w:rFonts w:ascii="Times New Roman" w:hAnsi="Times New Roman" w:cs="Times New Roman"/>
          <w:sz w:val="24"/>
          <w:szCs w:val="24"/>
        </w:rPr>
        <w:t>1</w:t>
      </w:r>
      <w:r w:rsidR="00BE68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30EF0" w:rsidRPr="004B3258">
        <w:rPr>
          <w:rFonts w:ascii="Times New Roman" w:hAnsi="Times New Roman" w:cs="Times New Roman"/>
          <w:sz w:val="24"/>
          <w:szCs w:val="24"/>
        </w:rPr>
        <w:t>Cell surface</w:t>
      </w:r>
      <w:r>
        <w:rPr>
          <w:rFonts w:ascii="Times New Roman" w:hAnsi="Times New Roman" w:cs="Times New Roman"/>
          <w:sz w:val="24"/>
          <w:szCs w:val="24"/>
        </w:rPr>
        <w:t xml:space="preserve"> area</w:t>
      </w:r>
      <w:r w:rsidR="00230EF0" w:rsidRPr="004B3258">
        <w:rPr>
          <w:rFonts w:ascii="Times New Roman" w:hAnsi="Times New Roman" w:cs="Times New Roman"/>
          <w:sz w:val="24"/>
          <w:szCs w:val="24"/>
        </w:rPr>
        <w:t xml:space="preserve"> (</w:t>
      </w:r>
      <w:r w:rsidR="00230EF0" w:rsidRPr="004B3258">
        <w:rPr>
          <w:rFonts w:ascii="Calibri" w:hAnsi="Calibri" w:cs="Calibri"/>
          <w:sz w:val="24"/>
          <w:szCs w:val="24"/>
        </w:rPr>
        <w:t>µ</w:t>
      </w:r>
      <w:r w:rsidR="00230EF0" w:rsidRPr="004B3258">
        <w:rPr>
          <w:rFonts w:ascii="Times New Roman" w:hAnsi="Times New Roman" w:cs="Times New Roman"/>
          <w:sz w:val="24"/>
          <w:szCs w:val="24"/>
        </w:rPr>
        <w:t>m</w:t>
      </w:r>
      <w:r w:rsidR="00230EF0" w:rsidRPr="004B325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0EF0" w:rsidRPr="004B3258">
        <w:rPr>
          <w:rFonts w:ascii="Times New Roman" w:hAnsi="Times New Roman" w:cs="Times New Roman"/>
          <w:sz w:val="24"/>
          <w:szCs w:val="24"/>
        </w:rPr>
        <w:t>) of six diatom species</w:t>
      </w:r>
      <w:r w:rsidR="00100224">
        <w:rPr>
          <w:rFonts w:ascii="Times New Roman" w:hAnsi="Times New Roman" w:cs="Times New Roman"/>
          <w:sz w:val="24"/>
          <w:szCs w:val="24"/>
        </w:rPr>
        <w:t xml:space="preserve"> under different temperature and salinity condition</w:t>
      </w:r>
      <w:r w:rsidR="00BE684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43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1257"/>
        <w:gridCol w:w="1571"/>
        <w:gridCol w:w="1426"/>
        <w:gridCol w:w="1716"/>
        <w:gridCol w:w="1619"/>
        <w:gridCol w:w="1239"/>
      </w:tblGrid>
      <w:tr w:rsidR="00330DC5" w:rsidRPr="00330DC5" w14:paraId="22577177" w14:textId="77777777" w:rsidTr="00330DC5">
        <w:trPr>
          <w:trHeight w:val="226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272C2FE7" w14:textId="5695EF54" w:rsidR="00961260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</w:rPr>
              <w:t>Temper</w:t>
            </w:r>
            <w:r w:rsidR="00330DC5" w:rsidRPr="00330DC5">
              <w:rPr>
                <w:rFonts w:ascii="Times New Roman" w:hAnsi="Times New Roman" w:cs="Times New Roman"/>
              </w:rPr>
              <w:t>-</w:t>
            </w:r>
            <w:proofErr w:type="spellStart"/>
            <w:r w:rsidRPr="00330DC5">
              <w:rPr>
                <w:rFonts w:ascii="Times New Roman" w:hAnsi="Times New Roman" w:cs="Times New Roman"/>
              </w:rPr>
              <w:t>ature</w:t>
            </w:r>
            <w:proofErr w:type="spellEnd"/>
            <w:r w:rsidR="00433A84" w:rsidRPr="00330DC5">
              <w:rPr>
                <w:rFonts w:ascii="Times New Roman" w:hAnsi="Times New Roman" w:cs="Times New Roman"/>
              </w:rPr>
              <w:t xml:space="preserve"> (</w:t>
            </w:r>
            <w:r w:rsidR="00433A84" w:rsidRPr="00330DC5">
              <w:rPr>
                <w:rFonts w:ascii="Calibri" w:hAnsi="Calibri" w:cs="Calibri"/>
              </w:rPr>
              <w:t>°</w:t>
            </w:r>
            <w:r w:rsidR="00433A84" w:rsidRPr="00330DC5">
              <w:rPr>
                <w:rFonts w:ascii="Times New Roman" w:hAnsi="Times New Roman" w:cs="Times New Roman"/>
              </w:rPr>
              <w:t>C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65367DA5" w14:textId="600DAD33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karianus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767EFCC7" w14:textId="16C08C66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nitzschioide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00B45655" w14:textId="16BE7465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longissima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2160AE0F" w14:textId="23840A6E" w:rsidR="00961260" w:rsidRPr="00330DC5" w:rsidRDefault="00961260" w:rsidP="00BF150F">
            <w:pPr>
              <w:jc w:val="both"/>
            </w:pP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Skeletonema</w:t>
            </w:r>
            <w:proofErr w:type="spellEnd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p.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15022B40" w14:textId="1B90D93B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brightwellii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0F420544" w14:textId="1EEA79E9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didymus</w:t>
            </w:r>
            <w:proofErr w:type="spellEnd"/>
          </w:p>
        </w:tc>
      </w:tr>
      <w:tr w:rsidR="00330DC5" w:rsidRPr="00330DC5" w14:paraId="72488192" w14:textId="77777777" w:rsidTr="00330DC5">
        <w:trPr>
          <w:trHeight w:val="320"/>
        </w:trPr>
        <w:tc>
          <w:tcPr>
            <w:tcW w:w="497" w:type="pct"/>
            <w:tcBorders>
              <w:top w:val="single" w:sz="4" w:space="0" w:color="auto"/>
            </w:tcBorders>
          </w:tcPr>
          <w:p w14:paraId="0FA8994E" w14:textId="2D4B3E61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520E0C38" w14:textId="3AA4CE41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53±3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7FF793BC" w14:textId="5F89643C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683±7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57EB99DE" w14:textId="34D73CB8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236±39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047ABC2F" w14:textId="4041406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768±14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73920514" w14:textId="225075ED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432±3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43D9BE56" w14:textId="03C8DC05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98±66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c</w:t>
            </w:r>
          </w:p>
        </w:tc>
      </w:tr>
      <w:tr w:rsidR="00330DC5" w:rsidRPr="00330DC5" w14:paraId="4DDED541" w14:textId="77777777" w:rsidTr="00330DC5">
        <w:trPr>
          <w:trHeight w:val="303"/>
        </w:trPr>
        <w:tc>
          <w:tcPr>
            <w:tcW w:w="497" w:type="pct"/>
          </w:tcPr>
          <w:p w14:paraId="629FAC1B" w14:textId="5FFA9FFF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5</w:t>
            </w:r>
            <w:r w:rsidR="00BE684C" w:rsidRPr="00330DC5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679" w:type="pct"/>
          </w:tcPr>
          <w:p w14:paraId="229A8192" w14:textId="5378A593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09±5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1C6977E3" w14:textId="5674DE61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02±8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65" w:type="pct"/>
          </w:tcPr>
          <w:p w14:paraId="1528FBA3" w14:textId="5C84113E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737±37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604A4A38" w14:textId="519667D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21±11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1D0E346A" w14:textId="121A87AA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090±38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44FD99D4" w14:textId="1ED32F18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592±7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38F9C75E" w14:textId="77777777" w:rsidTr="00330DC5">
        <w:trPr>
          <w:trHeight w:val="320"/>
        </w:trPr>
        <w:tc>
          <w:tcPr>
            <w:tcW w:w="497" w:type="pct"/>
          </w:tcPr>
          <w:p w14:paraId="78A80689" w14:textId="26C27740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9" w:type="pct"/>
          </w:tcPr>
          <w:p w14:paraId="610FB37F" w14:textId="0D658953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24±3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39" w:type="pct"/>
          </w:tcPr>
          <w:p w14:paraId="3266078C" w14:textId="0B51FC0A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18±6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765" w:type="pct"/>
          </w:tcPr>
          <w:p w14:paraId="0F3C5BBB" w14:textId="633EB8AA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187±41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1997CE8E" w14:textId="783F31F6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196±16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6FDBEB36" w14:textId="2B6CB343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114±3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</w:tcPr>
          <w:p w14:paraId="62DB5759" w14:textId="0425E5CA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702±10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10F6ADA7" w14:textId="77777777" w:rsidTr="00330DC5">
        <w:trPr>
          <w:trHeight w:val="303"/>
        </w:trPr>
        <w:tc>
          <w:tcPr>
            <w:tcW w:w="497" w:type="pct"/>
          </w:tcPr>
          <w:p w14:paraId="32F2C054" w14:textId="3CED1EB2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9" w:type="pct"/>
          </w:tcPr>
          <w:p w14:paraId="25C92A23" w14:textId="6FBF61DC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92±3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39" w:type="pct"/>
          </w:tcPr>
          <w:p w14:paraId="31624F77" w14:textId="1C1A34E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20±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b</w:t>
            </w:r>
          </w:p>
        </w:tc>
        <w:tc>
          <w:tcPr>
            <w:tcW w:w="765" w:type="pct"/>
          </w:tcPr>
          <w:p w14:paraId="238F5E66" w14:textId="346C3EB0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312±46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4E25448C" w14:textId="37ADA554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316±8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06C3925E" w14:textId="1BAC549F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544±27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17D2DC05" w14:textId="3D3707B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715±6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7EE9B356" w14:textId="77777777" w:rsidTr="00330DC5">
        <w:trPr>
          <w:trHeight w:val="320"/>
        </w:trPr>
        <w:tc>
          <w:tcPr>
            <w:tcW w:w="497" w:type="pct"/>
          </w:tcPr>
          <w:p w14:paraId="56622A88" w14:textId="032FDAEA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9" w:type="pct"/>
          </w:tcPr>
          <w:p w14:paraId="0F069467" w14:textId="5DEDF7E8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94±5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39" w:type="pct"/>
          </w:tcPr>
          <w:p w14:paraId="0A77E39A" w14:textId="0D4C6244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20±9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65" w:type="pct"/>
          </w:tcPr>
          <w:p w14:paraId="3463368E" w14:textId="46629329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950±4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913" w:type="pct"/>
          </w:tcPr>
          <w:p w14:paraId="5D30B47C" w14:textId="4EB4582C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71±12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3088DD27" w14:textId="77A76660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177±34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0D98EE6C" w14:textId="6C0F5B45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703±6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6901556F" w14:textId="77777777" w:rsidTr="00330DC5">
        <w:trPr>
          <w:trHeight w:val="320"/>
        </w:trPr>
        <w:tc>
          <w:tcPr>
            <w:tcW w:w="497" w:type="pct"/>
          </w:tcPr>
          <w:p w14:paraId="6B369A7B" w14:textId="242D6393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9" w:type="pct"/>
          </w:tcPr>
          <w:p w14:paraId="28D15D11" w14:textId="7C51BB7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26±2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39" w:type="pct"/>
          </w:tcPr>
          <w:p w14:paraId="02EC1CBD" w14:textId="6691C5DB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856±6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65" w:type="pct"/>
          </w:tcPr>
          <w:p w14:paraId="37171DAE" w14:textId="016045B1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873±29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0CDA7DB3" w14:textId="655E56B0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60±10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3514EC35" w14:textId="6F30916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137±37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7EB67F39" w14:textId="3546FE33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633±19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6689653F" w14:textId="77777777" w:rsidTr="00330DC5">
        <w:trPr>
          <w:trHeight w:val="303"/>
        </w:trPr>
        <w:tc>
          <w:tcPr>
            <w:tcW w:w="497" w:type="pct"/>
          </w:tcPr>
          <w:p w14:paraId="689554D4" w14:textId="7F92C603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9" w:type="pct"/>
          </w:tcPr>
          <w:p w14:paraId="43E44579" w14:textId="3CC358FA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60±4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274A017C" w14:textId="2D393A46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642±9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</w:tcPr>
          <w:p w14:paraId="5D27B34F" w14:textId="077D65E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944±30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5716BF8E" w14:textId="70BAF38E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36±7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1EBF8CF8" w14:textId="4F1E87F8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032±25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358FCC87" w14:textId="615318D2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811±11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330DC5" w:rsidRPr="00330DC5" w14:paraId="36A8429F" w14:textId="77777777" w:rsidTr="00330DC5">
        <w:trPr>
          <w:trHeight w:val="320"/>
        </w:trPr>
        <w:tc>
          <w:tcPr>
            <w:tcW w:w="497" w:type="pct"/>
          </w:tcPr>
          <w:p w14:paraId="2A450E92" w14:textId="4BEC276D" w:rsidR="00961260" w:rsidRPr="00330DC5" w:rsidRDefault="00961260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9" w:type="pct"/>
          </w:tcPr>
          <w:p w14:paraId="364CCC02" w14:textId="3DB15318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00±46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3B3B41D1" w14:textId="56CD9908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36±5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</w:tcPr>
          <w:p w14:paraId="6B58C7A3" w14:textId="2874B587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923±35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</w:tcPr>
          <w:p w14:paraId="47EFBAD1" w14:textId="2064CBEB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19±5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52DEAE7B" w14:textId="55EFC1F9" w:rsidR="00961260" w:rsidRPr="00330DC5" w:rsidRDefault="00961260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696±34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43D87442" w14:textId="0AB62B2D" w:rsidR="00961260" w:rsidRPr="00330DC5" w:rsidRDefault="00961260" w:rsidP="00BF150F">
            <w:pPr>
              <w:jc w:val="both"/>
              <w:rPr>
                <w:vertAlign w:val="superscript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617±102</w:t>
            </w:r>
            <w:r w:rsidR="00BE18AD"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330DC5" w:rsidRPr="00330DC5" w14:paraId="238DB00A" w14:textId="77777777" w:rsidTr="00330DC5">
        <w:trPr>
          <w:trHeight w:val="320"/>
        </w:trPr>
        <w:tc>
          <w:tcPr>
            <w:tcW w:w="497" w:type="pct"/>
            <w:tcBorders>
              <w:top w:val="single" w:sz="4" w:space="0" w:color="auto"/>
              <w:bottom w:val="single" w:sz="4" w:space="0" w:color="auto"/>
            </w:tcBorders>
          </w:tcPr>
          <w:p w14:paraId="2EC47157" w14:textId="41A0E5D7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 xml:space="preserve">Salinity </w:t>
            </w:r>
            <w:r w:rsidR="00433A84" w:rsidRPr="00330DC5">
              <w:rPr>
                <w:rFonts w:ascii="Times New Roman" w:hAnsi="Times New Roman" w:cs="Times New Roman"/>
              </w:rPr>
              <w:t>(‰)</w:t>
            </w:r>
          </w:p>
        </w:tc>
        <w:tc>
          <w:tcPr>
            <w:tcW w:w="679" w:type="pct"/>
            <w:tcBorders>
              <w:top w:val="single" w:sz="4" w:space="0" w:color="auto"/>
              <w:bottom w:val="single" w:sz="4" w:space="0" w:color="auto"/>
            </w:tcBorders>
          </w:tcPr>
          <w:p w14:paraId="413CE342" w14:textId="3567695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A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karianus</w:t>
            </w:r>
            <w:proofErr w:type="spellEnd"/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auto"/>
            </w:tcBorders>
          </w:tcPr>
          <w:p w14:paraId="57E72DD9" w14:textId="7B223BBB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T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nitzschioides</w:t>
            </w:r>
            <w:proofErr w:type="spellEnd"/>
          </w:p>
        </w:tc>
        <w:tc>
          <w:tcPr>
            <w:tcW w:w="765" w:type="pct"/>
            <w:tcBorders>
              <w:top w:val="single" w:sz="4" w:space="0" w:color="auto"/>
              <w:bottom w:val="single" w:sz="4" w:space="0" w:color="auto"/>
            </w:tcBorders>
          </w:tcPr>
          <w:p w14:paraId="5AD6B3A0" w14:textId="4A3AF0AA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N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longissima</w:t>
            </w:r>
            <w:proofErr w:type="spellEnd"/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</w:tcPr>
          <w:p w14:paraId="79B5DA23" w14:textId="522F774F" w:rsidR="002809C6" w:rsidRPr="00330DC5" w:rsidRDefault="002809C6" w:rsidP="00BF150F">
            <w:pPr>
              <w:jc w:val="both"/>
            </w:pP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Skeletonema</w:t>
            </w:r>
            <w:proofErr w:type="spellEnd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 sp.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507E68D3" w14:textId="0200EB78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D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brightwellii</w:t>
            </w:r>
            <w:proofErr w:type="spellEnd"/>
          </w:p>
        </w:tc>
        <w:tc>
          <w:tcPr>
            <w:tcW w:w="444" w:type="pct"/>
            <w:tcBorders>
              <w:top w:val="single" w:sz="4" w:space="0" w:color="auto"/>
              <w:bottom w:val="single" w:sz="4" w:space="0" w:color="auto"/>
            </w:tcBorders>
          </w:tcPr>
          <w:p w14:paraId="1C884716" w14:textId="7855FEE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C. </w:t>
            </w:r>
            <w:proofErr w:type="spellStart"/>
            <w:r w:rsidRPr="00330DC5">
              <w:rPr>
                <w:rFonts w:ascii="Times New Roman" w:hAnsi="Times New Roman" w:cs="Times New Roman"/>
                <w:b/>
                <w:bCs/>
                <w:i/>
                <w:iCs/>
              </w:rPr>
              <w:t>didymus</w:t>
            </w:r>
            <w:proofErr w:type="spellEnd"/>
          </w:p>
        </w:tc>
      </w:tr>
      <w:tr w:rsidR="00330DC5" w:rsidRPr="00330DC5" w14:paraId="4387122D" w14:textId="77777777" w:rsidTr="00330DC5">
        <w:trPr>
          <w:trHeight w:val="303"/>
        </w:trPr>
        <w:tc>
          <w:tcPr>
            <w:tcW w:w="497" w:type="pct"/>
            <w:tcBorders>
              <w:top w:val="single" w:sz="4" w:space="0" w:color="auto"/>
            </w:tcBorders>
          </w:tcPr>
          <w:p w14:paraId="007092C0" w14:textId="24F71D3E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679" w:type="pct"/>
            <w:tcBorders>
              <w:top w:val="single" w:sz="4" w:space="0" w:color="auto"/>
            </w:tcBorders>
          </w:tcPr>
          <w:p w14:paraId="79BA877E" w14:textId="1621F457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52±5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  <w:tcBorders>
              <w:top w:val="single" w:sz="4" w:space="0" w:color="auto"/>
            </w:tcBorders>
          </w:tcPr>
          <w:p w14:paraId="03ECF260" w14:textId="2FA76C2C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05±4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  <w:tcBorders>
              <w:top w:val="single" w:sz="4" w:space="0" w:color="auto"/>
            </w:tcBorders>
          </w:tcPr>
          <w:p w14:paraId="341B06CC" w14:textId="44EDA12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255±11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913" w:type="pct"/>
            <w:tcBorders>
              <w:top w:val="single" w:sz="4" w:space="0" w:color="auto"/>
            </w:tcBorders>
          </w:tcPr>
          <w:p w14:paraId="0BE08340" w14:textId="6B4C7F2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753±11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3F17D823" w14:textId="70B7E704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184±16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  <w:tcBorders>
              <w:top w:val="single" w:sz="4" w:space="0" w:color="auto"/>
            </w:tcBorders>
          </w:tcPr>
          <w:p w14:paraId="10CB7ECD" w14:textId="5A268674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754±7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3A44D7BD" w14:textId="77777777" w:rsidTr="00330DC5">
        <w:trPr>
          <w:trHeight w:val="320"/>
        </w:trPr>
        <w:tc>
          <w:tcPr>
            <w:tcW w:w="497" w:type="pct"/>
          </w:tcPr>
          <w:p w14:paraId="30A63825" w14:textId="3729A858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679" w:type="pct"/>
          </w:tcPr>
          <w:p w14:paraId="73C4B20A" w14:textId="1300EFAD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92±2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5BEF183A" w14:textId="25F78A07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57±3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65" w:type="pct"/>
          </w:tcPr>
          <w:p w14:paraId="7E8146CD" w14:textId="247701A4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677±47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40862F97" w14:textId="0486B4EB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794±126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3" w:type="pct"/>
          </w:tcPr>
          <w:p w14:paraId="76DC9D47" w14:textId="3ED741A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580±20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</w:tcPr>
          <w:p w14:paraId="088A9C71" w14:textId="62FEC343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722±8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6984782C" w14:textId="77777777" w:rsidTr="00330DC5">
        <w:trPr>
          <w:trHeight w:val="320"/>
        </w:trPr>
        <w:tc>
          <w:tcPr>
            <w:tcW w:w="497" w:type="pct"/>
          </w:tcPr>
          <w:p w14:paraId="6BB79BD5" w14:textId="542C031F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679" w:type="pct"/>
          </w:tcPr>
          <w:p w14:paraId="7DE23E06" w14:textId="6295DD7F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99±5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6B7271ED" w14:textId="2A5F2A27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33±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65" w:type="pct"/>
          </w:tcPr>
          <w:p w14:paraId="208973C8" w14:textId="1FE0EBEB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908±15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542B7BAC" w14:textId="12C7505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61±8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23346248" w14:textId="0362F04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841±29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</w:tcPr>
          <w:p w14:paraId="2BAB341B" w14:textId="05A7B9BF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905±9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68BD8CF3" w14:textId="77777777" w:rsidTr="00330DC5">
        <w:trPr>
          <w:trHeight w:val="303"/>
        </w:trPr>
        <w:tc>
          <w:tcPr>
            <w:tcW w:w="497" w:type="pct"/>
          </w:tcPr>
          <w:p w14:paraId="4F2E8E72" w14:textId="37809D38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679" w:type="pct"/>
          </w:tcPr>
          <w:p w14:paraId="481B9969" w14:textId="0E8D767C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67±6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65D91D7F" w14:textId="640718F5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68±10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65" w:type="pct"/>
          </w:tcPr>
          <w:p w14:paraId="554D6E7F" w14:textId="7F556BC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374±8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1694E46B" w14:textId="0B13DBE1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07±8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690B8E06" w14:textId="13E6F785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071±26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7B545C02" w14:textId="1EB2664F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104±21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0AA27EEB" w14:textId="77777777" w:rsidTr="00330DC5">
        <w:trPr>
          <w:trHeight w:val="320"/>
        </w:trPr>
        <w:tc>
          <w:tcPr>
            <w:tcW w:w="497" w:type="pct"/>
          </w:tcPr>
          <w:p w14:paraId="1C947485" w14:textId="5C1C48D4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679" w:type="pct"/>
          </w:tcPr>
          <w:p w14:paraId="0646D2C2" w14:textId="3D0BB8F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06±5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6610180B" w14:textId="05C4CF61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21±11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</w:tcPr>
          <w:p w14:paraId="12774759" w14:textId="6A546D50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484±15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04F8E3A6" w14:textId="43F2954A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170±4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5B420143" w14:textId="4C56220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112±9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0E375CC1" w14:textId="1F655BB0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234±24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30DC5" w:rsidRPr="00330DC5" w14:paraId="60690862" w14:textId="77777777" w:rsidTr="00330DC5">
        <w:trPr>
          <w:trHeight w:val="303"/>
        </w:trPr>
        <w:tc>
          <w:tcPr>
            <w:tcW w:w="497" w:type="pct"/>
          </w:tcPr>
          <w:p w14:paraId="42FEA739" w14:textId="4422E4E7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679" w:type="pct"/>
          </w:tcPr>
          <w:p w14:paraId="3E621132" w14:textId="0E7B384C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32±4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39" w:type="pct"/>
          </w:tcPr>
          <w:p w14:paraId="533A7CAF" w14:textId="282B686B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127±19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</w:tcPr>
          <w:p w14:paraId="05CE3765" w14:textId="24519C2D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133±28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913" w:type="pct"/>
          </w:tcPr>
          <w:p w14:paraId="532FCDCB" w14:textId="69E132E0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274±5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6BF6D61C" w14:textId="7F69B4FB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343±28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7780E98D" w14:textId="1550F9D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240±26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30DC5" w:rsidRPr="00330DC5" w14:paraId="130AF121" w14:textId="77777777" w:rsidTr="00330DC5">
        <w:trPr>
          <w:trHeight w:val="320"/>
        </w:trPr>
        <w:tc>
          <w:tcPr>
            <w:tcW w:w="497" w:type="pct"/>
          </w:tcPr>
          <w:p w14:paraId="5A3B138C" w14:textId="09B43D60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79" w:type="pct"/>
          </w:tcPr>
          <w:p w14:paraId="2769B6FB" w14:textId="5E8CB1D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99±4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39" w:type="pct"/>
          </w:tcPr>
          <w:p w14:paraId="1D9D7BD9" w14:textId="568FB363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55±4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</w:tcPr>
          <w:p w14:paraId="3DA5044E" w14:textId="61E1C9D5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945±4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913" w:type="pct"/>
          </w:tcPr>
          <w:p w14:paraId="7EA30152" w14:textId="2E08EDA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158±12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4E769096" w14:textId="27923AD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032±22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3595B69D" w14:textId="2FE85121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154±22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30DC5" w:rsidRPr="00330DC5" w14:paraId="52E55D23" w14:textId="77777777" w:rsidTr="00330DC5">
        <w:trPr>
          <w:trHeight w:val="303"/>
        </w:trPr>
        <w:tc>
          <w:tcPr>
            <w:tcW w:w="497" w:type="pct"/>
          </w:tcPr>
          <w:p w14:paraId="2E1FEADE" w14:textId="62A33BFA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679" w:type="pct"/>
          </w:tcPr>
          <w:p w14:paraId="19821793" w14:textId="7E7D1E9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42±5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39" w:type="pct"/>
          </w:tcPr>
          <w:p w14:paraId="2ECF1C79" w14:textId="210BDBF4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071±19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65" w:type="pct"/>
          </w:tcPr>
          <w:p w14:paraId="5A841F07" w14:textId="5F01E998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242±156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913" w:type="pct"/>
          </w:tcPr>
          <w:p w14:paraId="19A73DEA" w14:textId="676B50C5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147±13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3FFF02D7" w14:textId="1B068CA1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086±25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351CBADD" w14:textId="654DC804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260±16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330DC5" w:rsidRPr="00330DC5" w14:paraId="4B729A98" w14:textId="77777777" w:rsidTr="00330DC5">
        <w:trPr>
          <w:trHeight w:val="320"/>
        </w:trPr>
        <w:tc>
          <w:tcPr>
            <w:tcW w:w="497" w:type="pct"/>
          </w:tcPr>
          <w:p w14:paraId="6326F737" w14:textId="2B40D730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679" w:type="pct"/>
          </w:tcPr>
          <w:p w14:paraId="68E6DA9C" w14:textId="73FF1EE3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508±3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39" w:type="pct"/>
          </w:tcPr>
          <w:p w14:paraId="7B5D8682" w14:textId="1D50D7B6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45±5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765" w:type="pct"/>
          </w:tcPr>
          <w:p w14:paraId="4DFE2263" w14:textId="417034AA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442±25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913" w:type="pct"/>
          </w:tcPr>
          <w:p w14:paraId="2979FEDE" w14:textId="08A1258B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111±19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48334864" w14:textId="2929F96C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118±15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444" w:type="pct"/>
          </w:tcPr>
          <w:p w14:paraId="726CF194" w14:textId="4A52795A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2064±25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76C3BB82" w14:textId="77777777" w:rsidTr="00330DC5">
        <w:trPr>
          <w:trHeight w:val="320"/>
        </w:trPr>
        <w:tc>
          <w:tcPr>
            <w:tcW w:w="497" w:type="pct"/>
          </w:tcPr>
          <w:p w14:paraId="78BC35AC" w14:textId="718C1F75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679" w:type="pct"/>
          </w:tcPr>
          <w:p w14:paraId="67641087" w14:textId="590658B8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69±6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04DAED6E" w14:textId="638681A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755±91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765" w:type="pct"/>
          </w:tcPr>
          <w:p w14:paraId="5DD33507" w14:textId="3A29CD33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4373±28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c</w:t>
            </w:r>
          </w:p>
        </w:tc>
        <w:tc>
          <w:tcPr>
            <w:tcW w:w="913" w:type="pct"/>
          </w:tcPr>
          <w:p w14:paraId="0AA643DC" w14:textId="70B1E0F6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901±11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863" w:type="pct"/>
          </w:tcPr>
          <w:p w14:paraId="2785FB22" w14:textId="7310297C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788±299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</w:tcPr>
          <w:p w14:paraId="5A000145" w14:textId="4E147E7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846±22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</w:tr>
      <w:tr w:rsidR="00330DC5" w:rsidRPr="00330DC5" w14:paraId="33886DA6" w14:textId="77777777" w:rsidTr="00330DC5">
        <w:trPr>
          <w:trHeight w:val="303"/>
        </w:trPr>
        <w:tc>
          <w:tcPr>
            <w:tcW w:w="497" w:type="pct"/>
          </w:tcPr>
          <w:p w14:paraId="0DA7316C" w14:textId="279FAF3C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679" w:type="pct"/>
          </w:tcPr>
          <w:p w14:paraId="621FC224" w14:textId="0343B3C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07±4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7767CAF9" w14:textId="5753D2DF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670±3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</w:tcPr>
          <w:p w14:paraId="63E2A1E0" w14:textId="45CD9419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762±28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0868EC1D" w14:textId="7AB760D0" w:rsidR="002809C6" w:rsidRPr="00330DC5" w:rsidRDefault="002809C6" w:rsidP="00BF150F">
            <w:pPr>
              <w:jc w:val="both"/>
            </w:pPr>
            <w:r w:rsidRPr="00330DC5">
              <w:rPr>
                <w:rFonts w:ascii="Calibri" w:hAnsi="Calibri" w:cs="Calibri"/>
                <w:color w:val="000000"/>
              </w:rPr>
              <w:t>844</w:t>
            </w:r>
            <w:r w:rsidRPr="00330DC5">
              <w:rPr>
                <w:rFonts w:ascii="Times New Roman" w:hAnsi="Times New Roman" w:cs="Times New Roman"/>
                <w:color w:val="000000"/>
              </w:rPr>
              <w:t>±6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3" w:type="pct"/>
          </w:tcPr>
          <w:p w14:paraId="3C36D0EE" w14:textId="680A14AE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3920±33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</w:tcPr>
          <w:p w14:paraId="1DF9FD60" w14:textId="65C840A2" w:rsidR="002809C6" w:rsidRPr="00330DC5" w:rsidRDefault="002809C6" w:rsidP="00BF150F">
            <w:pPr>
              <w:jc w:val="both"/>
            </w:pPr>
            <w:r w:rsidRPr="00330DC5">
              <w:rPr>
                <w:rFonts w:ascii="Times New Roman" w:hAnsi="Times New Roman" w:cs="Times New Roman"/>
                <w:color w:val="000000"/>
              </w:rPr>
              <w:t>1604±14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c</w:t>
            </w:r>
          </w:p>
        </w:tc>
      </w:tr>
      <w:tr w:rsidR="00330DC5" w:rsidRPr="00330DC5" w14:paraId="41C619D9" w14:textId="77777777" w:rsidTr="00330DC5">
        <w:trPr>
          <w:trHeight w:val="303"/>
        </w:trPr>
        <w:tc>
          <w:tcPr>
            <w:tcW w:w="497" w:type="pct"/>
          </w:tcPr>
          <w:p w14:paraId="49A09BC0" w14:textId="341261A5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679" w:type="pct"/>
          </w:tcPr>
          <w:p w14:paraId="3183FA48" w14:textId="67DA704C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326±3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</w:tcPr>
          <w:p w14:paraId="2F255FD1" w14:textId="421304FA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6403±63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</w:tcPr>
          <w:p w14:paraId="47D9AF97" w14:textId="6EB2BDD7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3924±29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</w:tcPr>
          <w:p w14:paraId="05320575" w14:textId="5A29C4D5" w:rsidR="002809C6" w:rsidRPr="00330DC5" w:rsidRDefault="002809C6" w:rsidP="00BF150F">
            <w:pPr>
              <w:jc w:val="both"/>
              <w:rPr>
                <w:rFonts w:ascii="Calibri" w:hAnsi="Calibri" w:cs="Calibri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865±15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3" w:type="pct"/>
          </w:tcPr>
          <w:p w14:paraId="6B08058F" w14:textId="0F711698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3017±23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</w:tcPr>
          <w:p w14:paraId="2DCA37A9" w14:textId="007C7853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1273±128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  <w:tr w:rsidR="00330DC5" w:rsidRPr="00330DC5" w14:paraId="71646A11" w14:textId="77777777" w:rsidTr="00330DC5">
        <w:trPr>
          <w:trHeight w:val="303"/>
        </w:trPr>
        <w:tc>
          <w:tcPr>
            <w:tcW w:w="497" w:type="pct"/>
            <w:tcBorders>
              <w:bottom w:val="single" w:sz="4" w:space="0" w:color="auto"/>
            </w:tcBorders>
          </w:tcPr>
          <w:p w14:paraId="115B3C04" w14:textId="4038D068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</w:rPr>
            </w:pPr>
            <w:r w:rsidRPr="00330DC5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679" w:type="pct"/>
            <w:tcBorders>
              <w:bottom w:val="single" w:sz="4" w:space="0" w:color="auto"/>
            </w:tcBorders>
          </w:tcPr>
          <w:p w14:paraId="741A169A" w14:textId="3445FD38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264±40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39" w:type="pct"/>
            <w:tcBorders>
              <w:bottom w:val="single" w:sz="4" w:space="0" w:color="auto"/>
            </w:tcBorders>
          </w:tcPr>
          <w:p w14:paraId="27E21825" w14:textId="7C102EAC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548±42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65" w:type="pct"/>
            <w:tcBorders>
              <w:bottom w:val="single" w:sz="4" w:space="0" w:color="auto"/>
            </w:tcBorders>
          </w:tcPr>
          <w:p w14:paraId="27C50335" w14:textId="13DB7AD1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3278±406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913" w:type="pct"/>
            <w:tcBorders>
              <w:bottom w:val="single" w:sz="4" w:space="0" w:color="auto"/>
            </w:tcBorders>
          </w:tcPr>
          <w:p w14:paraId="4C18D1D5" w14:textId="660360FE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797±145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6F36C074" w14:textId="2AACCB8A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2827±387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ab</w:t>
            </w:r>
          </w:p>
        </w:tc>
        <w:tc>
          <w:tcPr>
            <w:tcW w:w="444" w:type="pct"/>
            <w:tcBorders>
              <w:bottom w:val="single" w:sz="4" w:space="0" w:color="auto"/>
            </w:tcBorders>
          </w:tcPr>
          <w:p w14:paraId="22820772" w14:textId="420929C0" w:rsidR="002809C6" w:rsidRPr="00330DC5" w:rsidRDefault="002809C6" w:rsidP="00BF150F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30DC5">
              <w:rPr>
                <w:rFonts w:ascii="Times New Roman" w:hAnsi="Times New Roman" w:cs="Times New Roman"/>
                <w:color w:val="000000"/>
              </w:rPr>
              <w:t>1172±194</w:t>
            </w:r>
            <w:r w:rsidRPr="00330DC5">
              <w:rPr>
                <w:rFonts w:ascii="Times New Roman" w:hAnsi="Times New Roman" w:cs="Times New Roman"/>
                <w:color w:val="000000"/>
                <w:vertAlign w:val="superscript"/>
              </w:rPr>
              <w:t>c</w:t>
            </w:r>
          </w:p>
        </w:tc>
      </w:tr>
    </w:tbl>
    <w:p w14:paraId="47897096" w14:textId="6677ED34" w:rsidR="003E65F4" w:rsidRPr="00A44CD2" w:rsidRDefault="003E65F4" w:rsidP="00BF150F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44CD2">
        <w:rPr>
          <w:rFonts w:ascii="Times New Roman" w:hAnsi="Times New Roman" w:cs="Times New Roman"/>
          <w:bCs/>
        </w:rPr>
        <w:t xml:space="preserve">Different lowercase letter indicates significant differences between </w:t>
      </w:r>
      <w:r>
        <w:rPr>
          <w:rFonts w:ascii="Times New Roman" w:hAnsi="Times New Roman" w:cs="Times New Roman"/>
          <w:bCs/>
        </w:rPr>
        <w:t xml:space="preserve">temperature and </w:t>
      </w:r>
      <w:r w:rsidRPr="00A44CD2">
        <w:rPr>
          <w:rFonts w:ascii="Times New Roman" w:hAnsi="Times New Roman" w:cs="Times New Roman"/>
          <w:bCs/>
        </w:rPr>
        <w:t>salinity levels</w:t>
      </w:r>
      <w:r w:rsidR="001F6E5A">
        <w:rPr>
          <w:rFonts w:ascii="Times New Roman" w:hAnsi="Times New Roman" w:cs="Times New Roman"/>
          <w:bCs/>
        </w:rPr>
        <w:t xml:space="preserve"> </w:t>
      </w:r>
      <w:r w:rsidR="001F6E5A" w:rsidRPr="000466EE">
        <w:rPr>
          <w:rFonts w:ascii="Times New Roman" w:hAnsi="Times New Roman" w:cs="Times New Roman"/>
          <w:bCs/>
          <w:i/>
          <w:iCs/>
        </w:rPr>
        <w:t>(p</w:t>
      </w:r>
      <w:r w:rsidR="001F6E5A">
        <w:rPr>
          <w:rFonts w:ascii="Times New Roman" w:hAnsi="Times New Roman" w:cs="Times New Roman"/>
          <w:bCs/>
          <w:i/>
          <w:iCs/>
        </w:rPr>
        <w:t xml:space="preserve"> </w:t>
      </w:r>
      <w:r w:rsidR="001F6E5A">
        <w:rPr>
          <w:rFonts w:ascii="Times New Roman" w:hAnsi="Times New Roman" w:cs="Times New Roman"/>
          <w:bCs/>
        </w:rPr>
        <w:t>&lt;0.05)</w:t>
      </w:r>
      <w:r w:rsidRPr="00A44CD2">
        <w:rPr>
          <w:rFonts w:ascii="Times New Roman" w:hAnsi="Times New Roman" w:cs="Times New Roman"/>
          <w:bCs/>
        </w:rPr>
        <w:t>. Data are means ±SD (</w:t>
      </w:r>
      <w:r w:rsidRPr="00A44CD2">
        <w:rPr>
          <w:rFonts w:ascii="Times New Roman" w:hAnsi="Times New Roman" w:cs="Times New Roman"/>
          <w:bCs/>
          <w:i/>
        </w:rPr>
        <w:t>n</w:t>
      </w:r>
      <w:r w:rsidRPr="00A44CD2">
        <w:rPr>
          <w:rFonts w:ascii="Times New Roman" w:hAnsi="Times New Roman" w:cs="Times New Roman"/>
          <w:bCs/>
        </w:rPr>
        <w:t>=3).</w:t>
      </w:r>
    </w:p>
    <w:p w14:paraId="7DAB761E" w14:textId="21214D88" w:rsidR="000E18C5" w:rsidRDefault="000E18C5"/>
    <w:p w14:paraId="15A81B39" w14:textId="6D2911C0" w:rsidR="00AC0A22" w:rsidRDefault="00AC0A22"/>
    <w:p w14:paraId="5B9AEDDB" w14:textId="61A3D52E" w:rsidR="00AC0A22" w:rsidRDefault="00AC0A22"/>
    <w:p w14:paraId="653631C1" w14:textId="6B1FB677" w:rsidR="00AC0A22" w:rsidRDefault="00AC0A22"/>
    <w:p w14:paraId="3AA7EF03" w14:textId="578922A0" w:rsidR="00AC0A22" w:rsidRDefault="00AC0A22"/>
    <w:p w14:paraId="43023A7A" w14:textId="478A38CE" w:rsidR="00AC0A22" w:rsidRDefault="00AC0A22"/>
    <w:p w14:paraId="1CB2128D" w14:textId="767E6B49" w:rsidR="00AC0A22" w:rsidRDefault="00AC0A22"/>
    <w:p w14:paraId="6AE6B4F8" w14:textId="2FB98C33" w:rsidR="00AC0A22" w:rsidRDefault="00AC0A22"/>
    <w:p w14:paraId="7C444EF9" w14:textId="6396AD7A" w:rsidR="00AC0A22" w:rsidRDefault="00AC0A22"/>
    <w:p w14:paraId="414B87A9" w14:textId="0552FCB8" w:rsidR="00AC0A22" w:rsidRPr="00E72AF1" w:rsidRDefault="00AC0A22" w:rsidP="00AC0A22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55E38">
        <w:rPr>
          <w:rFonts w:ascii="Times New Roman" w:hAnsi="Times New Roman" w:cs="Times New Roman"/>
          <w:bCs/>
          <w:sz w:val="24"/>
          <w:szCs w:val="24"/>
        </w:rPr>
        <w:lastRenderedPageBreak/>
        <w:t>Table S2</w:t>
      </w:r>
      <w:r w:rsidR="00155E38">
        <w:rPr>
          <w:rFonts w:ascii="Times New Roman" w:hAnsi="Times New Roman" w:cs="Times New Roman"/>
          <w:bCs/>
          <w:sz w:val="24"/>
          <w:szCs w:val="24"/>
        </w:rPr>
        <w:t>.</w:t>
      </w:r>
      <w:r w:rsidRPr="00114D9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A3491">
        <w:rPr>
          <w:rFonts w:ascii="Times New Roman" w:hAnsi="Times New Roman" w:cs="Times New Roman"/>
          <w:sz w:val="24"/>
          <w:szCs w:val="24"/>
        </w:rPr>
        <w:t>Composition of artificial seawater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8F309E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yman&lt;/Author&gt;&lt;Year&gt;1940&lt;/Year&gt;&lt;RecNum&gt;543&lt;/RecNum&gt;&lt;DisplayText&gt;&lt;style face="superscript"&gt;1&lt;/style&gt;&lt;/DisplayText&gt;&lt;record&gt;&lt;rec-number&gt;543&lt;/rec-number&gt;&lt;foreign-keys&gt;&lt;key app="EN" db-id="a0tvptr26w0rsaet0w750wxux5wzpp9vzef5" timestamp="1516762551"&gt;543&lt;/key&gt;&lt;/foreign-keys&gt;&lt;ref-type name="Journal Article"&gt;17&lt;/ref-type&gt;&lt;contributors&gt;&lt;authors&gt;&lt;author&gt;Lyman, J.&lt;/author&gt;&lt;author&gt;Flemming, R.&lt;/author&gt;&lt;/authors&gt;&lt;/contributors&gt;&lt;titles&gt;&lt;title&gt;Composition of seawater&lt;/title&gt;&lt;secondary-title&gt;J Marine Res III&lt;/secondary-title&gt;&lt;/titles&gt;&lt;periodical&gt;&lt;full-title&gt;J Marine Res III&lt;/full-title&gt;&lt;abbr-2&gt;J Marine Res III&lt;/abbr-2&gt;&lt;abbr-3&gt;J Marine Res III&lt;/abbr-3&gt;&lt;/periodical&gt;&lt;pages&gt;134-146&lt;/pages&gt;&lt;volume&gt;2&lt;/volume&gt;&lt;dates&gt;&lt;year&gt;1940&lt;/year&gt;&lt;/dates&gt;&lt;urls&gt;&lt;/urls&gt;&lt;remote-database-name&gt;Scopus&lt;/remote-database-name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F309E" w:rsidRPr="008F309E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="00155E3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228"/>
        <w:gridCol w:w="2520"/>
      </w:tblGrid>
      <w:tr w:rsidR="00AC0A22" w:rsidRPr="00AC0A22" w14:paraId="474D6FBA" w14:textId="77777777" w:rsidTr="00155E38"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</w:tcPr>
          <w:p w14:paraId="09A02D73" w14:textId="77777777" w:rsidR="00AC0A22" w:rsidRPr="00AC0A22" w:rsidRDefault="00AC0A22" w:rsidP="00AC0A2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Compound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60FC3A17" w14:textId="77777777" w:rsidR="00AC0A22" w:rsidRPr="00AC0A22" w:rsidRDefault="00AC0A22" w:rsidP="00AC0A22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Weight</w:t>
            </w:r>
          </w:p>
        </w:tc>
      </w:tr>
      <w:tr w:rsidR="00155E38" w:rsidRPr="00AC0A22" w14:paraId="37EAF782" w14:textId="77777777" w:rsidTr="00155E38">
        <w:tc>
          <w:tcPr>
            <w:tcW w:w="6228" w:type="dxa"/>
            <w:tcBorders>
              <w:top w:val="single" w:sz="4" w:space="0" w:color="auto"/>
              <w:bottom w:val="nil"/>
            </w:tcBorders>
          </w:tcPr>
          <w:p w14:paraId="1DF6758B" w14:textId="74782FE8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MgCl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 xml:space="preserve"> · 6H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20" w:type="dxa"/>
            <w:tcBorders>
              <w:top w:val="single" w:sz="4" w:space="0" w:color="auto"/>
              <w:bottom w:val="nil"/>
            </w:tcBorders>
          </w:tcPr>
          <w:p w14:paraId="130813C4" w14:textId="41D2C234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108 g</w:t>
            </w:r>
          </w:p>
        </w:tc>
      </w:tr>
      <w:tr w:rsidR="00155E38" w:rsidRPr="00AC0A22" w14:paraId="15A670A5" w14:textId="77777777" w:rsidTr="00155E38">
        <w:tc>
          <w:tcPr>
            <w:tcW w:w="6228" w:type="dxa"/>
            <w:tcBorders>
              <w:top w:val="nil"/>
              <w:bottom w:val="nil"/>
            </w:tcBorders>
          </w:tcPr>
          <w:p w14:paraId="04146149" w14:textId="77777777" w:rsidR="00155E38" w:rsidRPr="00AC0A22" w:rsidRDefault="00155E38" w:rsidP="00067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NaCl</w:t>
            </w:r>
          </w:p>
        </w:tc>
        <w:tc>
          <w:tcPr>
            <w:tcW w:w="2520" w:type="dxa"/>
            <w:tcBorders>
              <w:top w:val="nil"/>
              <w:bottom w:val="nil"/>
            </w:tcBorders>
          </w:tcPr>
          <w:p w14:paraId="1CE4EEB6" w14:textId="77777777" w:rsidR="00155E38" w:rsidRPr="00AC0A22" w:rsidRDefault="00155E38" w:rsidP="00067FF3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240 g</w:t>
            </w:r>
          </w:p>
        </w:tc>
      </w:tr>
      <w:tr w:rsidR="00155E38" w:rsidRPr="00AC0A22" w14:paraId="42DEE8C3" w14:textId="77777777" w:rsidTr="00155E38">
        <w:tc>
          <w:tcPr>
            <w:tcW w:w="6228" w:type="dxa"/>
            <w:tcBorders>
              <w:top w:val="nil"/>
            </w:tcBorders>
          </w:tcPr>
          <w:p w14:paraId="12C4A2D0" w14:textId="77777777" w:rsidR="00155E38" w:rsidRPr="00AC0A22" w:rsidRDefault="00155E38" w:rsidP="000C65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NaHCO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20" w:type="dxa"/>
            <w:tcBorders>
              <w:top w:val="nil"/>
            </w:tcBorders>
          </w:tcPr>
          <w:p w14:paraId="1CA6B79E" w14:textId="77777777" w:rsidR="00155E38" w:rsidRPr="00AC0A22" w:rsidRDefault="00155E38" w:rsidP="000C65C4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1.96 g</w:t>
            </w:r>
          </w:p>
        </w:tc>
      </w:tr>
      <w:tr w:rsidR="00155E38" w:rsidRPr="00AC0A22" w14:paraId="363EC9B9" w14:textId="77777777" w:rsidTr="00155E38">
        <w:tc>
          <w:tcPr>
            <w:tcW w:w="6228" w:type="dxa"/>
            <w:tcBorders>
              <w:top w:val="nil"/>
            </w:tcBorders>
          </w:tcPr>
          <w:p w14:paraId="08889FE8" w14:textId="77777777" w:rsidR="00155E38" w:rsidRPr="00AC0A22" w:rsidRDefault="00155E38" w:rsidP="005065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KCl</w:t>
            </w:r>
          </w:p>
        </w:tc>
        <w:tc>
          <w:tcPr>
            <w:tcW w:w="2520" w:type="dxa"/>
            <w:tcBorders>
              <w:top w:val="nil"/>
            </w:tcBorders>
          </w:tcPr>
          <w:p w14:paraId="7C6B2A32" w14:textId="77777777" w:rsidR="00155E38" w:rsidRPr="00AC0A22" w:rsidRDefault="00155E38" w:rsidP="0050653D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6.8 g</w:t>
            </w:r>
          </w:p>
        </w:tc>
      </w:tr>
      <w:tr w:rsidR="00155E38" w:rsidRPr="00AC0A22" w14:paraId="764C4C13" w14:textId="77777777" w:rsidTr="00155E38">
        <w:tc>
          <w:tcPr>
            <w:tcW w:w="6228" w:type="dxa"/>
            <w:tcBorders>
              <w:top w:val="nil"/>
            </w:tcBorders>
          </w:tcPr>
          <w:p w14:paraId="34168A06" w14:textId="77777777" w:rsidR="00155E38" w:rsidRPr="00AC0A22" w:rsidRDefault="00155E38" w:rsidP="003A647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SO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2520" w:type="dxa"/>
            <w:tcBorders>
              <w:top w:val="nil"/>
            </w:tcBorders>
          </w:tcPr>
          <w:p w14:paraId="5FB9CF23" w14:textId="77777777" w:rsidR="00155E38" w:rsidRPr="00AC0A22" w:rsidRDefault="00155E38" w:rsidP="003A6470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</w:p>
        </w:tc>
      </w:tr>
      <w:tr w:rsidR="00155E38" w:rsidRPr="00AC0A22" w14:paraId="2B3E7207" w14:textId="77777777" w:rsidTr="00155E38">
        <w:tc>
          <w:tcPr>
            <w:tcW w:w="6228" w:type="dxa"/>
            <w:tcBorders>
              <w:top w:val="nil"/>
            </w:tcBorders>
          </w:tcPr>
          <w:p w14:paraId="00C41794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NaF</w:t>
            </w:r>
            <w:proofErr w:type="spellEnd"/>
          </w:p>
        </w:tc>
        <w:tc>
          <w:tcPr>
            <w:tcW w:w="2520" w:type="dxa"/>
            <w:tcBorders>
              <w:top w:val="nil"/>
            </w:tcBorders>
          </w:tcPr>
          <w:p w14:paraId="7DC9368B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0.029 g</w:t>
            </w:r>
          </w:p>
        </w:tc>
      </w:tr>
      <w:tr w:rsidR="00155E38" w:rsidRPr="00AC0A22" w14:paraId="1E373270" w14:textId="77777777" w:rsidTr="00155E38">
        <w:tc>
          <w:tcPr>
            <w:tcW w:w="6228" w:type="dxa"/>
            <w:tcBorders>
              <w:top w:val="nil"/>
            </w:tcBorders>
          </w:tcPr>
          <w:p w14:paraId="15A93B68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BO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2520" w:type="dxa"/>
            <w:tcBorders>
              <w:top w:val="nil"/>
            </w:tcBorders>
          </w:tcPr>
          <w:p w14:paraId="1858B57D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0.250 g</w:t>
            </w:r>
          </w:p>
        </w:tc>
      </w:tr>
      <w:tr w:rsidR="00155E38" w:rsidRPr="00AC0A22" w14:paraId="16E629EE" w14:textId="77777777" w:rsidTr="00155E38">
        <w:tc>
          <w:tcPr>
            <w:tcW w:w="6228" w:type="dxa"/>
            <w:tcBorders>
              <w:top w:val="nil"/>
            </w:tcBorders>
          </w:tcPr>
          <w:p w14:paraId="4696A4BD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SrCl</w:t>
            </w:r>
            <w:proofErr w:type="spellEnd"/>
            <w:r w:rsidRPr="00AC0A22">
              <w:rPr>
                <w:rFonts w:ascii="Times New Roman" w:hAnsi="Times New Roman" w:cs="Times New Roman"/>
                <w:sz w:val="24"/>
                <w:szCs w:val="24"/>
              </w:rPr>
              <w:t xml:space="preserve"> · 6H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 xml:space="preserve">O </w:t>
            </w:r>
          </w:p>
        </w:tc>
        <w:tc>
          <w:tcPr>
            <w:tcW w:w="2520" w:type="dxa"/>
            <w:tcBorders>
              <w:top w:val="nil"/>
            </w:tcBorders>
          </w:tcPr>
          <w:p w14:paraId="1C3ACD64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0.122 g</w:t>
            </w:r>
          </w:p>
        </w:tc>
      </w:tr>
      <w:tr w:rsidR="00155E38" w:rsidRPr="00AC0A22" w14:paraId="13CFAAAB" w14:textId="77777777" w:rsidTr="00155E38">
        <w:tc>
          <w:tcPr>
            <w:tcW w:w="6228" w:type="dxa"/>
            <w:tcBorders>
              <w:top w:val="nil"/>
            </w:tcBorders>
          </w:tcPr>
          <w:p w14:paraId="16E35692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KBr</w:t>
            </w:r>
            <w:proofErr w:type="spellEnd"/>
          </w:p>
        </w:tc>
        <w:tc>
          <w:tcPr>
            <w:tcW w:w="2520" w:type="dxa"/>
            <w:tcBorders>
              <w:top w:val="nil"/>
            </w:tcBorders>
          </w:tcPr>
          <w:p w14:paraId="2A7CE0FA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1.00 g</w:t>
            </w:r>
          </w:p>
        </w:tc>
      </w:tr>
      <w:tr w:rsidR="00155E38" w:rsidRPr="00AC0A22" w14:paraId="345FE088" w14:textId="77777777" w:rsidTr="00155E38">
        <w:tc>
          <w:tcPr>
            <w:tcW w:w="6228" w:type="dxa"/>
            <w:tcBorders>
              <w:top w:val="nil"/>
            </w:tcBorders>
          </w:tcPr>
          <w:p w14:paraId="705E324F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CaCl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· 6H</w:t>
            </w:r>
            <w:r w:rsidRPr="00AC0A2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2520" w:type="dxa"/>
            <w:tcBorders>
              <w:top w:val="nil"/>
            </w:tcBorders>
          </w:tcPr>
          <w:p w14:paraId="68BCF715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14.3 g</w:t>
            </w:r>
          </w:p>
        </w:tc>
      </w:tr>
      <w:tr w:rsidR="00155E38" w:rsidRPr="00AC0A22" w14:paraId="7D9108C8" w14:textId="77777777" w:rsidTr="00155E38">
        <w:tc>
          <w:tcPr>
            <w:tcW w:w="6228" w:type="dxa"/>
            <w:tcBorders>
              <w:top w:val="nil"/>
              <w:bottom w:val="single" w:sz="4" w:space="0" w:color="auto"/>
            </w:tcBorders>
          </w:tcPr>
          <w:p w14:paraId="71ED9374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Purified water</w:t>
            </w:r>
          </w:p>
        </w:tc>
        <w:tc>
          <w:tcPr>
            <w:tcW w:w="2520" w:type="dxa"/>
            <w:tcBorders>
              <w:top w:val="nil"/>
              <w:bottom w:val="single" w:sz="4" w:space="0" w:color="auto"/>
            </w:tcBorders>
          </w:tcPr>
          <w:p w14:paraId="423EC825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55E38" w:rsidRPr="00AC0A22" w14:paraId="28DDB195" w14:textId="77777777" w:rsidTr="00155E38">
        <w:tc>
          <w:tcPr>
            <w:tcW w:w="6228" w:type="dxa"/>
            <w:tcBorders>
              <w:top w:val="single" w:sz="4" w:space="0" w:color="auto"/>
              <w:bottom w:val="single" w:sz="4" w:space="0" w:color="auto"/>
            </w:tcBorders>
          </w:tcPr>
          <w:p w14:paraId="400ADC97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7BBD511D" w14:textId="77777777" w:rsidR="00155E38" w:rsidRPr="00AC0A22" w:rsidRDefault="00155E38" w:rsidP="00155E38">
            <w:pPr>
              <w:pStyle w:val="NoSpacing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C0A22">
              <w:rPr>
                <w:rFonts w:ascii="Times New Roman" w:hAnsi="Times New Roman" w:cs="Times New Roman"/>
                <w:sz w:val="24"/>
                <w:szCs w:val="24"/>
              </w:rPr>
              <w:t>10 L</w:t>
            </w:r>
          </w:p>
        </w:tc>
      </w:tr>
    </w:tbl>
    <w:p w14:paraId="5BF27845" w14:textId="77777777" w:rsidR="00AC0A22" w:rsidRDefault="00AC0A22" w:rsidP="00AC0A2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7FFCD26B" w14:textId="77777777" w:rsidR="00AC0A22" w:rsidRDefault="00AC0A22" w:rsidP="00AC0A22">
      <w:pPr>
        <w:pStyle w:val="NoSpacing"/>
        <w:jc w:val="both"/>
        <w:rPr>
          <w:rFonts w:ascii="Times New Roman" w:hAnsi="Times New Roman" w:cs="Times New Roman"/>
          <w:sz w:val="24"/>
          <w:szCs w:val="24"/>
        </w:rPr>
      </w:pPr>
    </w:p>
    <w:p w14:paraId="65DFC92A" w14:textId="77777777" w:rsidR="008F309E" w:rsidRDefault="008F309E"/>
    <w:p w14:paraId="7762A74C" w14:textId="7E0585EE" w:rsidR="008F309E" w:rsidRDefault="008F309E"/>
    <w:p w14:paraId="34EFF538" w14:textId="749F45A0" w:rsidR="004151FC" w:rsidRDefault="004151FC"/>
    <w:p w14:paraId="1D3EF4A0" w14:textId="133B6E60" w:rsidR="004151FC" w:rsidRDefault="004151FC"/>
    <w:p w14:paraId="6A0620F4" w14:textId="77777777" w:rsidR="004151FC" w:rsidRDefault="004151FC"/>
    <w:p w14:paraId="6A9FB582" w14:textId="77777777" w:rsidR="008F309E" w:rsidRPr="008F309E" w:rsidRDefault="008F309E" w:rsidP="008F309E">
      <w:pPr>
        <w:pStyle w:val="EndNoteBibliographyTitle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F309E">
        <w:t>References</w:t>
      </w:r>
    </w:p>
    <w:p w14:paraId="72888143" w14:textId="77777777" w:rsidR="008F309E" w:rsidRPr="008F309E" w:rsidRDefault="008F309E" w:rsidP="008F309E">
      <w:pPr>
        <w:pStyle w:val="EndNoteBibliographyTitle"/>
      </w:pPr>
    </w:p>
    <w:p w14:paraId="6ECB38E8" w14:textId="77777777" w:rsidR="008F309E" w:rsidRPr="004151FC" w:rsidRDefault="008F309E" w:rsidP="008F309E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F309E">
        <w:t>1</w:t>
      </w:r>
      <w:r w:rsidRPr="008F309E">
        <w:tab/>
        <w:t xml:space="preserve">Lyman, J. &amp; Flemming, R. Composition of seawater. </w:t>
      </w:r>
      <w:r w:rsidRPr="008F309E">
        <w:rPr>
          <w:i/>
        </w:rPr>
        <w:t>J Marine Res III</w:t>
      </w:r>
      <w:r w:rsidRPr="008F309E">
        <w:t xml:space="preserve"> </w:t>
      </w:r>
      <w:r w:rsidRPr="008F309E">
        <w:rPr>
          <w:b/>
        </w:rPr>
        <w:t>2</w:t>
      </w:r>
      <w:r w:rsidRPr="008F309E">
        <w:t>, 134-146 (1940).</w:t>
      </w:r>
    </w:p>
    <w:p w14:paraId="28FBB42E" w14:textId="1D7A102C" w:rsidR="00AC0A22" w:rsidRDefault="008F309E">
      <w:r>
        <w:fldChar w:fldCharType="end"/>
      </w:r>
      <w:bookmarkStart w:id="0" w:name="_GoBack"/>
      <w:bookmarkEnd w:id="0"/>
    </w:p>
    <w:sectPr w:rsidR="00AC0A22" w:rsidSect="00330DC5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A5139" w14:textId="77777777" w:rsidR="008F1733" w:rsidRDefault="008F1733" w:rsidP="00330DC5">
      <w:pPr>
        <w:spacing w:after="0" w:line="240" w:lineRule="auto"/>
      </w:pPr>
      <w:r>
        <w:separator/>
      </w:r>
    </w:p>
  </w:endnote>
  <w:endnote w:type="continuationSeparator" w:id="0">
    <w:p w14:paraId="4EE29958" w14:textId="77777777" w:rsidR="008F1733" w:rsidRDefault="008F1733" w:rsidP="00330D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708816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05D62A91" w14:textId="1973AC77" w:rsidR="007B51D7" w:rsidRDefault="007B51D7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6E585A31" w14:textId="77777777" w:rsidR="00330DC5" w:rsidRDefault="00330D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CEE18D" w14:textId="77777777" w:rsidR="008F1733" w:rsidRDefault="008F1733" w:rsidP="00330DC5">
      <w:pPr>
        <w:spacing w:after="0" w:line="240" w:lineRule="auto"/>
      </w:pPr>
      <w:r>
        <w:separator/>
      </w:r>
    </w:p>
  </w:footnote>
  <w:footnote w:type="continuationSeparator" w:id="0">
    <w:p w14:paraId="3712910A" w14:textId="77777777" w:rsidR="008F1733" w:rsidRDefault="008F1733" w:rsidP="00330D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tvptr26w0rsaet0w750wxux5wzpp9vzef5&quot;&gt;My EndNote Library&lt;record-ids&gt;&lt;item&gt;543&lt;/item&gt;&lt;/record-ids&gt;&lt;/item&gt;&lt;/Libraries&gt;"/>
  </w:docVars>
  <w:rsids>
    <w:rsidRoot w:val="00DE52A7"/>
    <w:rsid w:val="000E18C5"/>
    <w:rsid w:val="00100224"/>
    <w:rsid w:val="0012176B"/>
    <w:rsid w:val="00155E38"/>
    <w:rsid w:val="00195944"/>
    <w:rsid w:val="00196543"/>
    <w:rsid w:val="001A7488"/>
    <w:rsid w:val="001F6E5A"/>
    <w:rsid w:val="00230EF0"/>
    <w:rsid w:val="002809C6"/>
    <w:rsid w:val="002A2A4D"/>
    <w:rsid w:val="00330DC5"/>
    <w:rsid w:val="003E65F4"/>
    <w:rsid w:val="004151FC"/>
    <w:rsid w:val="00433A84"/>
    <w:rsid w:val="00441E48"/>
    <w:rsid w:val="004F2CE9"/>
    <w:rsid w:val="005D235B"/>
    <w:rsid w:val="00606889"/>
    <w:rsid w:val="006119FC"/>
    <w:rsid w:val="00777C21"/>
    <w:rsid w:val="007B51D7"/>
    <w:rsid w:val="008F1733"/>
    <w:rsid w:val="008F309E"/>
    <w:rsid w:val="00907945"/>
    <w:rsid w:val="00916ACD"/>
    <w:rsid w:val="00953040"/>
    <w:rsid w:val="00961260"/>
    <w:rsid w:val="00AC0A22"/>
    <w:rsid w:val="00BE18AD"/>
    <w:rsid w:val="00BE684C"/>
    <w:rsid w:val="00BF150F"/>
    <w:rsid w:val="00C845E4"/>
    <w:rsid w:val="00CE40A4"/>
    <w:rsid w:val="00D14ECA"/>
    <w:rsid w:val="00D217F6"/>
    <w:rsid w:val="00D9517C"/>
    <w:rsid w:val="00DB0A75"/>
    <w:rsid w:val="00DE52A7"/>
    <w:rsid w:val="00E17040"/>
    <w:rsid w:val="00EC793D"/>
    <w:rsid w:val="00FB6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352EC"/>
  <w15:chartTrackingRefBased/>
  <w15:docId w15:val="{7D1409E3-9392-4BBF-9C08-314F31423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C793D"/>
    <w:pPr>
      <w:keepNext/>
      <w:spacing w:after="0" w:line="480" w:lineRule="auto"/>
      <w:jc w:val="both"/>
      <w:outlineLvl w:val="0"/>
    </w:pPr>
    <w:rPr>
      <w:rFonts w:ascii="Times New Roman" w:eastAsia="MS Gothic" w:hAnsi="Times New Roman" w:cs="Times New Roman"/>
      <w:b/>
      <w:bCs/>
      <w:kern w:val="32"/>
      <w:sz w:val="25"/>
      <w:szCs w:val="32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1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C793D"/>
    <w:rPr>
      <w:rFonts w:ascii="Times New Roman" w:eastAsia="MS Gothic" w:hAnsi="Times New Roman" w:cs="Times New Roman"/>
      <w:b/>
      <w:bCs/>
      <w:kern w:val="32"/>
      <w:sz w:val="25"/>
      <w:szCs w:val="32"/>
      <w:lang w:val="en-US" w:eastAsia="ja-JP"/>
    </w:rPr>
  </w:style>
  <w:style w:type="paragraph" w:styleId="NoSpacing">
    <w:name w:val="No Spacing"/>
    <w:link w:val="NoSpacingChar"/>
    <w:uiPriority w:val="1"/>
    <w:qFormat/>
    <w:rsid w:val="00EC793D"/>
    <w:pPr>
      <w:spacing w:after="0" w:line="240" w:lineRule="auto"/>
    </w:pPr>
    <w:rPr>
      <w:rFonts w:eastAsiaTheme="minorEastAsia"/>
      <w:szCs w:val="28"/>
      <w:lang w:eastAsia="ja-JP" w:bidi="bn-BD"/>
    </w:rPr>
  </w:style>
  <w:style w:type="character" w:customStyle="1" w:styleId="NoSpacingChar">
    <w:name w:val="No Spacing Char"/>
    <w:basedOn w:val="DefaultParagraphFont"/>
    <w:link w:val="NoSpacing"/>
    <w:uiPriority w:val="1"/>
    <w:rsid w:val="00EC793D"/>
    <w:rPr>
      <w:rFonts w:eastAsiaTheme="minorEastAsia"/>
      <w:szCs w:val="28"/>
      <w:lang w:eastAsia="ja-JP" w:bidi="bn-BD"/>
    </w:rPr>
  </w:style>
  <w:style w:type="paragraph" w:styleId="Header">
    <w:name w:val="header"/>
    <w:basedOn w:val="Normal"/>
    <w:link w:val="HeaderChar"/>
    <w:uiPriority w:val="99"/>
    <w:unhideWhenUsed/>
    <w:rsid w:val="0033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0DC5"/>
  </w:style>
  <w:style w:type="paragraph" w:styleId="Footer">
    <w:name w:val="footer"/>
    <w:basedOn w:val="Normal"/>
    <w:link w:val="FooterChar"/>
    <w:uiPriority w:val="99"/>
    <w:unhideWhenUsed/>
    <w:rsid w:val="00330D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0DC5"/>
  </w:style>
  <w:style w:type="character" w:styleId="Hyperlink">
    <w:name w:val="Hyperlink"/>
    <w:basedOn w:val="DefaultParagraphFont"/>
    <w:uiPriority w:val="99"/>
    <w:unhideWhenUsed/>
    <w:rsid w:val="00AC0A2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F309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8F309E"/>
    <w:rPr>
      <w:rFonts w:ascii="Calibri" w:eastAsiaTheme="minorEastAsia" w:hAnsi="Calibri" w:cs="Calibri"/>
      <w:noProof/>
      <w:szCs w:val="28"/>
      <w:lang w:val="en-US" w:eastAsia="ja-JP" w:bidi="bn-BD"/>
    </w:rPr>
  </w:style>
  <w:style w:type="paragraph" w:customStyle="1" w:styleId="EndNoteBibliography">
    <w:name w:val="EndNote Bibliography"/>
    <w:basedOn w:val="Normal"/>
    <w:link w:val="EndNoteBibliographyChar"/>
    <w:rsid w:val="008F309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8F309E"/>
    <w:rPr>
      <w:rFonts w:ascii="Calibri" w:eastAsiaTheme="minorEastAsia" w:hAnsi="Calibri" w:cs="Calibri"/>
      <w:noProof/>
      <w:szCs w:val="28"/>
      <w:lang w:val="en-US" w:eastAsia="ja-JP"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g Miah</dc:creator>
  <cp:keywords/>
  <dc:description/>
  <cp:lastModifiedBy>Sohag Miah</cp:lastModifiedBy>
  <cp:revision>31</cp:revision>
  <dcterms:created xsi:type="dcterms:W3CDTF">2019-02-28T08:15:00Z</dcterms:created>
  <dcterms:modified xsi:type="dcterms:W3CDTF">2019-06-04T11:20:00Z</dcterms:modified>
</cp:coreProperties>
</file>